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F85D8" w14:textId="10EB83E0" w:rsidR="000D6864" w:rsidRDefault="00F32C63" w:rsidP="00A13C97">
      <w:pPr>
        <w:rPr>
          <w:rFonts w:ascii="Calibri" w:hAnsi="Calibri" w:cs="Calibri"/>
          <w:b/>
          <w:bCs/>
          <w:szCs w:val="24"/>
        </w:rPr>
      </w:pPr>
      <w:r>
        <w:rPr>
          <w:rFonts w:ascii="Calibri" w:hAnsi="Calibri" w:cs="Calibri"/>
          <w:b/>
          <w:bCs/>
          <w:szCs w:val="24"/>
        </w:rPr>
        <w:t>Supplementary Table 2. List of genes screened in the PCR Array</w:t>
      </w:r>
    </w:p>
    <w:tbl>
      <w:tblPr>
        <w:tblW w:w="980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0"/>
        <w:gridCol w:w="7307"/>
      </w:tblGrid>
      <w:tr w:rsidR="00F32C63" w:rsidRPr="007F0C04" w14:paraId="595F7A8A" w14:textId="77777777" w:rsidTr="00FB7367">
        <w:trPr>
          <w:trHeight w:val="718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4F115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 xml:space="preserve">Chemokine </w:t>
            </w:r>
            <w:r>
              <w:rPr>
                <w:rFonts w:ascii="Calibri" w:hAnsi="Calibri" w:cs="Calibri"/>
                <w:szCs w:val="24"/>
                <w:lang w:val="en-CA"/>
              </w:rPr>
              <w:t>r</w:t>
            </w:r>
            <w:r w:rsidRPr="007F0C04">
              <w:rPr>
                <w:rFonts w:ascii="Calibri" w:hAnsi="Calibri" w:cs="Calibri"/>
                <w:szCs w:val="24"/>
                <w:lang w:val="en-CA"/>
              </w:rPr>
              <w:t>eceptor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16FEB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CCR1, CCR2, CCR3, CCR5, CCR6, CCR7, CCR8, CXCR1, CXCR2, CXCR3, CXCR4, CXCR6, CX3CR1, CXCL10</w:t>
            </w:r>
          </w:p>
        </w:tc>
      </w:tr>
      <w:tr w:rsidR="00F32C63" w:rsidRPr="007F0C04" w14:paraId="12ABBD15" w14:textId="77777777" w:rsidTr="00FB7367">
        <w:trPr>
          <w:trHeight w:val="718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CD6C0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 xml:space="preserve">Cytokines </w:t>
            </w:r>
            <w:r>
              <w:rPr>
                <w:rFonts w:ascii="Calibri" w:hAnsi="Calibri" w:cs="Calibri"/>
                <w:szCs w:val="24"/>
                <w:lang w:val="en-CA"/>
              </w:rPr>
              <w:t>and cytokine r</w:t>
            </w:r>
            <w:r w:rsidRPr="007F0C04">
              <w:rPr>
                <w:rFonts w:ascii="Calibri" w:hAnsi="Calibri" w:cs="Calibri"/>
                <w:szCs w:val="24"/>
                <w:lang w:val="en-CA"/>
              </w:rPr>
              <w:t>eceptor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75CB1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it-IT"/>
              </w:rPr>
              <w:t>IL1</w:t>
            </w:r>
            <w:r>
              <w:rPr>
                <w:rFonts w:ascii="Calibri" w:hAnsi="Calibri" w:cs="Calibri"/>
                <w:i/>
                <w:iCs/>
                <w:szCs w:val="24"/>
                <w:lang w:val="it-IT"/>
              </w:rPr>
              <w:t>A</w:t>
            </w:r>
            <w:r w:rsidRPr="007F0C04">
              <w:rPr>
                <w:rFonts w:ascii="Calibri" w:hAnsi="Calibri" w:cs="Calibri"/>
                <w:i/>
                <w:iCs/>
                <w:szCs w:val="24"/>
                <w:lang w:val="it-IT"/>
              </w:rPr>
              <w:t>, IL1</w:t>
            </w:r>
            <w:r>
              <w:rPr>
                <w:rFonts w:ascii="Calibri" w:hAnsi="Calibri" w:cs="Calibri"/>
                <w:i/>
                <w:iCs/>
                <w:szCs w:val="24"/>
                <w:lang w:val="it-IT"/>
              </w:rPr>
              <w:t>B</w:t>
            </w:r>
            <w:r w:rsidRPr="007F0C04">
              <w:rPr>
                <w:rFonts w:ascii="Calibri" w:hAnsi="Calibri" w:cs="Calibri"/>
                <w:i/>
                <w:iCs/>
                <w:szCs w:val="24"/>
                <w:lang w:val="it-IT"/>
              </w:rPr>
              <w:t>, IL1RN, IL2, IL4, IL5, IL6, IL6R, IL6ST, IL10, IL13, IL17A, IL18, IL22, IFN</w:t>
            </w:r>
            <w:r>
              <w:rPr>
                <w:rFonts w:ascii="Calibri" w:hAnsi="Calibri" w:cs="Calibri"/>
                <w:i/>
                <w:iCs/>
                <w:szCs w:val="24"/>
                <w:lang w:val="it-IT"/>
              </w:rPr>
              <w:t>G</w:t>
            </w:r>
            <w:r w:rsidRPr="007F0C04">
              <w:rPr>
                <w:rFonts w:ascii="Calibri" w:hAnsi="Calibri" w:cs="Calibri"/>
                <w:i/>
                <w:iCs/>
                <w:szCs w:val="24"/>
                <w:lang w:val="it-IT"/>
              </w:rPr>
              <w:t>, TNF, TNRSF1A, TGFB1</w:t>
            </w:r>
          </w:p>
        </w:tc>
      </w:tr>
      <w:tr w:rsidR="00F32C63" w:rsidRPr="007F0C04" w14:paraId="45C55F8C" w14:textId="77777777" w:rsidTr="00FB7367">
        <w:trPr>
          <w:trHeight w:val="255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18CBE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>Chemokine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1451E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CCL2, CCL3, CXCL8, CXCL2</w:t>
            </w:r>
          </w:p>
        </w:tc>
      </w:tr>
      <w:tr w:rsidR="00F32C63" w:rsidRPr="007F0C04" w14:paraId="2FE058B7" w14:textId="77777777" w:rsidTr="00FB7367">
        <w:trPr>
          <w:trHeight w:val="302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F5AEC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>Complement pathway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FDA23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CRP, C2AR1, C5AR1</w:t>
            </w:r>
          </w:p>
        </w:tc>
      </w:tr>
      <w:tr w:rsidR="00F32C63" w:rsidRPr="007F0C04" w14:paraId="0A2ED6B3" w14:textId="77777777" w:rsidTr="00FB7367">
        <w:trPr>
          <w:trHeight w:val="255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842D1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>Adhesion molecule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819B3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ICAM1, VCAM1, ITGB2, ITGAM</w:t>
            </w:r>
          </w:p>
        </w:tc>
      </w:tr>
      <w:tr w:rsidR="00F32C63" w:rsidRPr="007F0C04" w14:paraId="57658D4E" w14:textId="77777777" w:rsidTr="00FB7367">
        <w:trPr>
          <w:trHeight w:val="509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F4F5E" w14:textId="0A15BE2D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 xml:space="preserve">Pattern </w:t>
            </w:r>
            <w:r w:rsidR="006F73B1">
              <w:rPr>
                <w:rFonts w:ascii="Calibri" w:hAnsi="Calibri" w:cs="Calibri"/>
                <w:szCs w:val="24"/>
                <w:lang w:val="en-CA"/>
              </w:rPr>
              <w:t>r</w:t>
            </w:r>
            <w:r w:rsidRPr="007F0C04">
              <w:rPr>
                <w:rFonts w:ascii="Calibri" w:hAnsi="Calibri" w:cs="Calibri"/>
                <w:szCs w:val="24"/>
                <w:lang w:val="en-CA"/>
              </w:rPr>
              <w:t xml:space="preserve">ecognition </w:t>
            </w:r>
            <w:r w:rsidR="006F73B1">
              <w:rPr>
                <w:rFonts w:ascii="Calibri" w:hAnsi="Calibri" w:cs="Calibri"/>
                <w:szCs w:val="24"/>
                <w:lang w:val="en-CA"/>
              </w:rPr>
              <w:t>r</w:t>
            </w:r>
            <w:r w:rsidRPr="007F0C04">
              <w:rPr>
                <w:rFonts w:ascii="Calibri" w:hAnsi="Calibri" w:cs="Calibri"/>
                <w:szCs w:val="24"/>
                <w:lang w:val="en-CA"/>
              </w:rPr>
              <w:t>eceptor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4A7C9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FPR2, TLR2, TLR4, CD14, MBL2, CD163</w:t>
            </w:r>
          </w:p>
        </w:tc>
      </w:tr>
      <w:tr w:rsidR="00F32C63" w:rsidRPr="007F0C04" w14:paraId="70C701DD" w14:textId="77777777" w:rsidTr="00FB7367">
        <w:trPr>
          <w:trHeight w:val="478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AC785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>Signalling molecule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51F84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MAPK1, MAPK14, AKT1, NFKB1, STAT3, RELA, GATA3</w:t>
            </w:r>
          </w:p>
        </w:tc>
      </w:tr>
      <w:tr w:rsidR="00F32C63" w:rsidRPr="007F0C04" w14:paraId="03CE99FC" w14:textId="77777777" w:rsidTr="00FB7367">
        <w:trPr>
          <w:trHeight w:val="365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F5F3E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>Acute phase protein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58CFE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pt-BR"/>
              </w:rPr>
              <w:t>A2M, F2, F2R, F3, TF, HBA1, HBA2</w:t>
            </w:r>
          </w:p>
        </w:tc>
      </w:tr>
      <w:tr w:rsidR="00F32C63" w:rsidRPr="007F0C04" w14:paraId="03503ABE" w14:textId="77777777" w:rsidTr="00FB7367">
        <w:trPr>
          <w:trHeight w:val="1196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60462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>Metabolic molecule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2E10B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PTGES, INS, MO, ELANE, LBP, FCGR1A, APOE, APOA1, CALCA, S100A8, S100A9, SERPINA1, SERPINA3, AHSG, CEBPB, BDKRB1, DEFB1, HP, LP, SAA1, F2R1</w:t>
            </w:r>
          </w:p>
        </w:tc>
      </w:tr>
      <w:tr w:rsidR="00F32C63" w:rsidRPr="007F0C04" w14:paraId="664EED1A" w14:textId="77777777" w:rsidTr="00FB7367">
        <w:trPr>
          <w:trHeight w:val="255"/>
          <w:jc w:val="center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A3309" w14:textId="0D1B99AF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szCs w:val="24"/>
                <w:lang w:val="en-CA"/>
              </w:rPr>
              <w:t xml:space="preserve">Reference </w:t>
            </w:r>
            <w:r w:rsidR="006F73B1">
              <w:rPr>
                <w:rFonts w:ascii="Calibri" w:hAnsi="Calibri" w:cs="Calibri"/>
                <w:szCs w:val="24"/>
                <w:lang w:val="en-CA"/>
              </w:rPr>
              <w:t>g</w:t>
            </w:r>
            <w:r w:rsidRPr="007F0C04">
              <w:rPr>
                <w:rFonts w:ascii="Calibri" w:hAnsi="Calibri" w:cs="Calibri"/>
                <w:szCs w:val="24"/>
                <w:lang w:val="en-CA"/>
              </w:rPr>
              <w:t>enes</w:t>
            </w:r>
          </w:p>
        </w:tc>
        <w:tc>
          <w:tcPr>
            <w:tcW w:w="7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4B9F6" w14:textId="77777777" w:rsidR="00F32C63" w:rsidRPr="007F0C04" w:rsidRDefault="00F32C63" w:rsidP="00FB7367">
            <w:pPr>
              <w:spacing w:before="240" w:after="0"/>
              <w:rPr>
                <w:rFonts w:ascii="Calibri" w:hAnsi="Calibri" w:cs="Calibri"/>
                <w:szCs w:val="24"/>
                <w:lang w:val="en-CA"/>
              </w:rPr>
            </w:pPr>
            <w:r w:rsidRPr="007F0C04">
              <w:rPr>
                <w:rFonts w:ascii="Calibri" w:hAnsi="Calibri" w:cs="Calibri"/>
                <w:i/>
                <w:iCs/>
                <w:szCs w:val="24"/>
                <w:lang w:val="en-CA"/>
              </w:rPr>
              <w:t>TBP, GAPDH and HPRT1</w:t>
            </w:r>
          </w:p>
        </w:tc>
      </w:tr>
    </w:tbl>
    <w:p w14:paraId="7CEAFD5F" w14:textId="77777777" w:rsidR="00F32C63" w:rsidRPr="000D0433" w:rsidRDefault="00F32C63" w:rsidP="00F32C63">
      <w:pPr>
        <w:spacing w:before="240" w:after="0"/>
        <w:rPr>
          <w:rFonts w:ascii="Calibri" w:hAnsi="Calibri" w:cs="Calibri"/>
          <w:b/>
          <w:bCs/>
          <w:szCs w:val="24"/>
        </w:rPr>
      </w:pPr>
    </w:p>
    <w:p w14:paraId="1C607832" w14:textId="77777777" w:rsidR="00E3611F" w:rsidRDefault="00E3611F"/>
    <w:sectPr w:rsidR="00E3611F" w:rsidSect="00F32C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6A956" w14:textId="77777777" w:rsidR="0008511E" w:rsidRDefault="0008511E" w:rsidP="00F32C63">
      <w:pPr>
        <w:spacing w:before="0" w:after="0"/>
      </w:pPr>
      <w:r>
        <w:separator/>
      </w:r>
    </w:p>
  </w:endnote>
  <w:endnote w:type="continuationSeparator" w:id="0">
    <w:p w14:paraId="420FF0EA" w14:textId="77777777" w:rsidR="0008511E" w:rsidRDefault="0008511E" w:rsidP="00F32C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85493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36EC8AF" wp14:editId="2C15D2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071A2C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6EC8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E071A2C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EB96C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361B7A" wp14:editId="22C8F1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797144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361B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0797144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7160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B252F" w14:textId="77777777" w:rsidR="00D9712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8E7348" w14:textId="77777777" w:rsidR="00D9712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92403" w14:textId="77777777" w:rsidR="0008511E" w:rsidRDefault="0008511E" w:rsidP="00F32C63">
      <w:pPr>
        <w:spacing w:before="0" w:after="0"/>
      </w:pPr>
      <w:r>
        <w:separator/>
      </w:r>
    </w:p>
  </w:footnote>
  <w:footnote w:type="continuationSeparator" w:id="0">
    <w:p w14:paraId="5FE98ABF" w14:textId="77777777" w:rsidR="0008511E" w:rsidRDefault="0008511E" w:rsidP="00F32C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17B7B" w14:textId="77777777" w:rsidR="00686C9D" w:rsidRPr="00FC2D1C" w:rsidRDefault="00000000" w:rsidP="00FC2D1C">
    <w:pPr>
      <w:pStyle w:val="Header"/>
      <w:jc w:val="right"/>
    </w:pPr>
    <w:r w:rsidRPr="00FC2D1C">
      <w:t>Human mast cells selectively produce inflammatory mediators and upregulate ICAM-1 expression in response to Chlamydia trachomatis and IL-6 response partially occurs via a TLR2-dependent pathwa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23C" w14:textId="6A20640D" w:rsidR="00686C9D" w:rsidRPr="00A53000" w:rsidRDefault="00000000" w:rsidP="00340502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CA5A5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1E6E2EC" wp14:editId="619C3C8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63"/>
    <w:rsid w:val="0000237A"/>
    <w:rsid w:val="000440F6"/>
    <w:rsid w:val="000516A4"/>
    <w:rsid w:val="000779E2"/>
    <w:rsid w:val="0008511E"/>
    <w:rsid w:val="000D5834"/>
    <w:rsid w:val="000D6864"/>
    <w:rsid w:val="00116F88"/>
    <w:rsid w:val="00132C18"/>
    <w:rsid w:val="001630B5"/>
    <w:rsid w:val="00166EE0"/>
    <w:rsid w:val="0017381F"/>
    <w:rsid w:val="001E00CF"/>
    <w:rsid w:val="00207B3C"/>
    <w:rsid w:val="00224324"/>
    <w:rsid w:val="00227CBF"/>
    <w:rsid w:val="00286766"/>
    <w:rsid w:val="002C7096"/>
    <w:rsid w:val="002F4963"/>
    <w:rsid w:val="00300904"/>
    <w:rsid w:val="003348E0"/>
    <w:rsid w:val="00355EF8"/>
    <w:rsid w:val="003844B7"/>
    <w:rsid w:val="00385F40"/>
    <w:rsid w:val="003C7956"/>
    <w:rsid w:val="003F40F6"/>
    <w:rsid w:val="004041EA"/>
    <w:rsid w:val="004072C0"/>
    <w:rsid w:val="00407C9E"/>
    <w:rsid w:val="00444E60"/>
    <w:rsid w:val="00467828"/>
    <w:rsid w:val="004903D4"/>
    <w:rsid w:val="00562326"/>
    <w:rsid w:val="005D56DB"/>
    <w:rsid w:val="00606447"/>
    <w:rsid w:val="00634C43"/>
    <w:rsid w:val="00696DBB"/>
    <w:rsid w:val="006B485D"/>
    <w:rsid w:val="006D0917"/>
    <w:rsid w:val="006F73B1"/>
    <w:rsid w:val="00773E77"/>
    <w:rsid w:val="00782D66"/>
    <w:rsid w:val="0079621B"/>
    <w:rsid w:val="007A6C7B"/>
    <w:rsid w:val="007D6436"/>
    <w:rsid w:val="007E4EFF"/>
    <w:rsid w:val="00805758"/>
    <w:rsid w:val="00815CD7"/>
    <w:rsid w:val="00824CF0"/>
    <w:rsid w:val="00842222"/>
    <w:rsid w:val="00884BA9"/>
    <w:rsid w:val="009036AB"/>
    <w:rsid w:val="00981885"/>
    <w:rsid w:val="00992318"/>
    <w:rsid w:val="009D1E4D"/>
    <w:rsid w:val="00A13C97"/>
    <w:rsid w:val="00A9657B"/>
    <w:rsid w:val="00AB3B6B"/>
    <w:rsid w:val="00B41DCB"/>
    <w:rsid w:val="00B53AFD"/>
    <w:rsid w:val="00B67787"/>
    <w:rsid w:val="00B74641"/>
    <w:rsid w:val="00BA0772"/>
    <w:rsid w:val="00BA57F9"/>
    <w:rsid w:val="00BE1970"/>
    <w:rsid w:val="00C4078D"/>
    <w:rsid w:val="00CA566C"/>
    <w:rsid w:val="00CB409A"/>
    <w:rsid w:val="00D47BA2"/>
    <w:rsid w:val="00D55EEF"/>
    <w:rsid w:val="00D716A3"/>
    <w:rsid w:val="00D7495D"/>
    <w:rsid w:val="00DD0FA9"/>
    <w:rsid w:val="00DE239D"/>
    <w:rsid w:val="00E0107F"/>
    <w:rsid w:val="00E05A0C"/>
    <w:rsid w:val="00E226D6"/>
    <w:rsid w:val="00E27268"/>
    <w:rsid w:val="00E277E3"/>
    <w:rsid w:val="00E342DB"/>
    <w:rsid w:val="00E3611F"/>
    <w:rsid w:val="00E46C90"/>
    <w:rsid w:val="00E63BA0"/>
    <w:rsid w:val="00E826A2"/>
    <w:rsid w:val="00E8629A"/>
    <w:rsid w:val="00EA7F24"/>
    <w:rsid w:val="00EE4759"/>
    <w:rsid w:val="00F1504C"/>
    <w:rsid w:val="00F32C63"/>
    <w:rsid w:val="00F468A6"/>
    <w:rsid w:val="00F83F7F"/>
    <w:rsid w:val="00F96576"/>
    <w:rsid w:val="00FB22D0"/>
    <w:rsid w:val="00FC0F5A"/>
    <w:rsid w:val="00FE1290"/>
    <w:rsid w:val="00FF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F52B"/>
  <w15:chartTrackingRefBased/>
  <w15:docId w15:val="{518AE35D-A73F-2A4D-AC01-FB050398B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C6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C6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32C63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2C6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2C63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32C63"/>
  </w:style>
  <w:style w:type="table" w:styleId="TableGrid">
    <w:name w:val="Table Grid"/>
    <w:basedOn w:val="TableNormal"/>
    <w:uiPriority w:val="39"/>
    <w:rsid w:val="00467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amalar Mayavannan</dc:creator>
  <cp:keywords/>
  <dc:description/>
  <cp:lastModifiedBy>Animamalar Mayavannan</cp:lastModifiedBy>
  <cp:revision>5</cp:revision>
  <dcterms:created xsi:type="dcterms:W3CDTF">2023-04-04T18:57:00Z</dcterms:created>
  <dcterms:modified xsi:type="dcterms:W3CDTF">2023-04-05T10:57:00Z</dcterms:modified>
</cp:coreProperties>
</file>